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2BA" w:rsidRPr="0037500A" w:rsidRDefault="00D632BA" w:rsidP="00D632BA">
      <w:pPr>
        <w:rPr>
          <w:b/>
          <w:bCs/>
        </w:rPr>
      </w:pPr>
      <w:r w:rsidRPr="0037500A">
        <w:rPr>
          <w:b/>
          <w:bCs/>
        </w:rPr>
        <w:t xml:space="preserve">Supplementary Table </w:t>
      </w:r>
      <w:proofErr w:type="spellStart"/>
      <w:r w:rsidRPr="0037500A">
        <w:rPr>
          <w:b/>
          <w:bCs/>
        </w:rPr>
        <w:t>S1</w:t>
      </w:r>
      <w:proofErr w:type="spellEnd"/>
      <w:r w:rsidRPr="0037500A">
        <w:rPr>
          <w:b/>
          <w:bCs/>
        </w:rPr>
        <w:t xml:space="preserve">: </w:t>
      </w:r>
      <w:r w:rsidRPr="0037500A">
        <w:t>Antibodies used for immunofluorescence. N/A = not available.</w:t>
      </w:r>
    </w:p>
    <w:p w:rsidR="00D632BA" w:rsidRPr="0037500A" w:rsidRDefault="00D632BA" w:rsidP="00D632BA">
      <w:pPr>
        <w:rPr>
          <w:b/>
          <w:bCs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2977"/>
        <w:gridCol w:w="1701"/>
        <w:gridCol w:w="1559"/>
      </w:tblGrid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r w:rsidRPr="0037500A">
              <w:t>Antigen</w:t>
            </w:r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Host</w:t>
            </w:r>
          </w:p>
        </w:tc>
        <w:tc>
          <w:tcPr>
            <w:tcW w:w="2977" w:type="dxa"/>
          </w:tcPr>
          <w:p w:rsidR="00D632BA" w:rsidRPr="0037500A" w:rsidRDefault="00D632BA" w:rsidP="003528A3">
            <w:r w:rsidRPr="0037500A">
              <w:t xml:space="preserve">Company, </w:t>
            </w:r>
            <w:proofErr w:type="spellStart"/>
            <w:r w:rsidRPr="0037500A">
              <w:t>Catalog</w:t>
            </w:r>
            <w:proofErr w:type="spellEnd"/>
            <w:r w:rsidRPr="0037500A">
              <w:t xml:space="preserve"> #</w:t>
            </w:r>
          </w:p>
        </w:tc>
        <w:tc>
          <w:tcPr>
            <w:tcW w:w="1701" w:type="dxa"/>
          </w:tcPr>
          <w:p w:rsidR="00D632BA" w:rsidRPr="0037500A" w:rsidRDefault="00D632BA" w:rsidP="003528A3">
            <w:r w:rsidRPr="0037500A">
              <w:t>Lot #</w:t>
            </w:r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Concentration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proofErr w:type="spellStart"/>
            <w:r w:rsidRPr="0037500A">
              <w:t>ADCY3</w:t>
            </w:r>
            <w:proofErr w:type="spellEnd"/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rabbit</w:t>
            </w:r>
          </w:p>
        </w:tc>
        <w:tc>
          <w:tcPr>
            <w:tcW w:w="2977" w:type="dxa"/>
          </w:tcPr>
          <w:p w:rsidR="00D632BA" w:rsidRPr="0037500A" w:rsidRDefault="00D632BA" w:rsidP="003528A3">
            <w:proofErr w:type="spellStart"/>
            <w:r w:rsidRPr="0037500A">
              <w:t>Thermo</w:t>
            </w:r>
            <w:proofErr w:type="spellEnd"/>
            <w:r w:rsidRPr="0037500A">
              <w:t xml:space="preserve"> Fisher, </w:t>
            </w:r>
            <w:proofErr w:type="spellStart"/>
            <w:r w:rsidRPr="0037500A">
              <w:t>PA5</w:t>
            </w:r>
            <w:proofErr w:type="spellEnd"/>
            <w:r w:rsidRPr="0037500A">
              <w:t>-35382</w:t>
            </w:r>
          </w:p>
        </w:tc>
        <w:tc>
          <w:tcPr>
            <w:tcW w:w="1701" w:type="dxa"/>
          </w:tcPr>
          <w:p w:rsidR="00D632BA" w:rsidRPr="0037500A" w:rsidRDefault="00D632BA" w:rsidP="003528A3">
            <w:proofErr w:type="spellStart"/>
            <w:r w:rsidRPr="0037500A">
              <w:t>UL2902981</w:t>
            </w:r>
            <w:proofErr w:type="spellEnd"/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500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proofErr w:type="spellStart"/>
            <w:r w:rsidRPr="0037500A">
              <w:t>ARL13B</w:t>
            </w:r>
            <w:proofErr w:type="spellEnd"/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mouse</w:t>
            </w:r>
          </w:p>
        </w:tc>
        <w:tc>
          <w:tcPr>
            <w:tcW w:w="2977" w:type="dxa"/>
          </w:tcPr>
          <w:p w:rsidR="00D632BA" w:rsidRPr="0037500A" w:rsidRDefault="00D632BA" w:rsidP="003528A3">
            <w:r w:rsidRPr="0037500A">
              <w:t>UC Davis, 75-287</w:t>
            </w:r>
            <w:r w:rsidRPr="0037500A">
              <w:br/>
            </w:r>
            <w:proofErr w:type="spellStart"/>
            <w:r w:rsidRPr="0037500A">
              <w:t>BioLegend</w:t>
            </w:r>
            <w:proofErr w:type="spellEnd"/>
            <w:r w:rsidRPr="0037500A">
              <w:t>, 857602</w:t>
            </w:r>
          </w:p>
        </w:tc>
        <w:tc>
          <w:tcPr>
            <w:tcW w:w="1701" w:type="dxa"/>
          </w:tcPr>
          <w:p w:rsidR="00D632BA" w:rsidRPr="0037500A" w:rsidRDefault="00D632BA" w:rsidP="003528A3">
            <w:r w:rsidRPr="0037500A">
              <w:t>472-</w:t>
            </w:r>
            <w:proofErr w:type="spellStart"/>
            <w:r w:rsidRPr="0037500A">
              <w:t>1JU</w:t>
            </w:r>
            <w:proofErr w:type="spellEnd"/>
            <w:r w:rsidRPr="0037500A">
              <w:t>-55</w:t>
            </w:r>
            <w:r w:rsidRPr="0037500A">
              <w:br/>
            </w:r>
            <w:proofErr w:type="spellStart"/>
            <w:r w:rsidRPr="0037500A">
              <w:t>B323369</w:t>
            </w:r>
            <w:proofErr w:type="spellEnd"/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500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proofErr w:type="spellStart"/>
            <w:r w:rsidRPr="0037500A">
              <w:t>GFRAL</w:t>
            </w:r>
            <w:proofErr w:type="spellEnd"/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sheep</w:t>
            </w:r>
          </w:p>
        </w:tc>
        <w:tc>
          <w:tcPr>
            <w:tcW w:w="2977" w:type="dxa"/>
          </w:tcPr>
          <w:p w:rsidR="00D632BA" w:rsidRPr="0037500A" w:rsidRDefault="00D632BA" w:rsidP="003528A3">
            <w:r w:rsidRPr="0037500A">
              <w:t xml:space="preserve">Invitrogen, </w:t>
            </w:r>
            <w:proofErr w:type="spellStart"/>
            <w:r w:rsidRPr="0037500A">
              <w:t>PA5</w:t>
            </w:r>
            <w:proofErr w:type="spellEnd"/>
            <w:r w:rsidRPr="0037500A">
              <w:t>-47769</w:t>
            </w:r>
          </w:p>
        </w:tc>
        <w:tc>
          <w:tcPr>
            <w:tcW w:w="1701" w:type="dxa"/>
          </w:tcPr>
          <w:p w:rsidR="00D632BA" w:rsidRPr="0037500A" w:rsidRDefault="00D632BA" w:rsidP="003528A3">
            <w:proofErr w:type="spellStart"/>
            <w:r w:rsidRPr="0037500A">
              <w:t>UH2824346A</w:t>
            </w:r>
            <w:proofErr w:type="spellEnd"/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200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proofErr w:type="spellStart"/>
            <w:r w:rsidRPr="0037500A">
              <w:t>HDAC6</w:t>
            </w:r>
            <w:proofErr w:type="spellEnd"/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rabbit</w:t>
            </w:r>
          </w:p>
        </w:tc>
        <w:tc>
          <w:tcPr>
            <w:tcW w:w="2977" w:type="dxa"/>
          </w:tcPr>
          <w:p w:rsidR="00D632BA" w:rsidRPr="0037500A" w:rsidRDefault="00D632BA" w:rsidP="003528A3">
            <w:proofErr w:type="spellStart"/>
            <w:r w:rsidRPr="0037500A">
              <w:t>Proteintech</w:t>
            </w:r>
            <w:proofErr w:type="spellEnd"/>
            <w:r w:rsidRPr="0037500A">
              <w:t>, 12834-1-AP</w:t>
            </w:r>
          </w:p>
        </w:tc>
        <w:tc>
          <w:tcPr>
            <w:tcW w:w="1701" w:type="dxa"/>
          </w:tcPr>
          <w:p w:rsidR="00D632BA" w:rsidRPr="0037500A" w:rsidRDefault="00D632BA" w:rsidP="003528A3">
            <w:r w:rsidRPr="0037500A">
              <w:t>00053805</w:t>
            </w:r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500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proofErr w:type="spellStart"/>
            <w:r w:rsidRPr="0037500A">
              <w:t>Ki67</w:t>
            </w:r>
            <w:proofErr w:type="spellEnd"/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rabbit</w:t>
            </w:r>
          </w:p>
        </w:tc>
        <w:tc>
          <w:tcPr>
            <w:tcW w:w="2977" w:type="dxa"/>
          </w:tcPr>
          <w:p w:rsidR="00D632BA" w:rsidRPr="0037500A" w:rsidRDefault="00D632BA" w:rsidP="003528A3">
            <w:proofErr w:type="spellStart"/>
            <w:r w:rsidRPr="0037500A">
              <w:t>Abcam</w:t>
            </w:r>
            <w:proofErr w:type="spellEnd"/>
            <w:r w:rsidRPr="0037500A">
              <w:t>, 16667</w:t>
            </w:r>
          </w:p>
        </w:tc>
        <w:tc>
          <w:tcPr>
            <w:tcW w:w="1701" w:type="dxa"/>
          </w:tcPr>
          <w:p w:rsidR="00D632BA" w:rsidRPr="0037500A" w:rsidRDefault="00D632BA" w:rsidP="003528A3">
            <w:proofErr w:type="spellStart"/>
            <w:r w:rsidRPr="0037500A">
              <w:t>GR3313195</w:t>
            </w:r>
            <w:proofErr w:type="spellEnd"/>
            <w:r w:rsidRPr="0037500A">
              <w:t>-18</w:t>
            </w:r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100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r w:rsidRPr="0037500A">
              <w:t>Tubulin, acetylated</w:t>
            </w:r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mouse</w:t>
            </w:r>
          </w:p>
        </w:tc>
        <w:tc>
          <w:tcPr>
            <w:tcW w:w="2977" w:type="dxa"/>
          </w:tcPr>
          <w:p w:rsidR="00D632BA" w:rsidRPr="0037500A" w:rsidRDefault="00D632BA" w:rsidP="003528A3">
            <w:r w:rsidRPr="0037500A">
              <w:t xml:space="preserve">Sigma Aldrich, </w:t>
            </w:r>
            <w:proofErr w:type="spellStart"/>
            <w:r w:rsidRPr="0037500A">
              <w:t>T6793</w:t>
            </w:r>
            <w:proofErr w:type="spellEnd"/>
          </w:p>
        </w:tc>
        <w:tc>
          <w:tcPr>
            <w:tcW w:w="1701" w:type="dxa"/>
          </w:tcPr>
          <w:p w:rsidR="00D632BA" w:rsidRPr="0037500A" w:rsidRDefault="00D632BA" w:rsidP="003528A3">
            <w:proofErr w:type="spellStart"/>
            <w:r w:rsidRPr="0037500A">
              <w:t>017M4806V</w:t>
            </w:r>
            <w:proofErr w:type="spellEnd"/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1000</w:t>
            </w:r>
          </w:p>
        </w:tc>
      </w:tr>
      <w:tr w:rsidR="00D632BA" w:rsidRPr="0037500A" w:rsidTr="003528A3">
        <w:tc>
          <w:tcPr>
            <w:tcW w:w="1980" w:type="dxa"/>
          </w:tcPr>
          <w:p w:rsidR="00D632BA" w:rsidRPr="0037500A" w:rsidRDefault="00D632BA" w:rsidP="003528A3">
            <w:r w:rsidRPr="0037500A">
              <w:t>Tubulin, gamma</w:t>
            </w:r>
          </w:p>
        </w:tc>
        <w:tc>
          <w:tcPr>
            <w:tcW w:w="992" w:type="dxa"/>
          </w:tcPr>
          <w:p w:rsidR="00D632BA" w:rsidRPr="0037500A" w:rsidRDefault="00D632BA" w:rsidP="003528A3">
            <w:r w:rsidRPr="0037500A">
              <w:t>rabbit</w:t>
            </w:r>
          </w:p>
        </w:tc>
        <w:tc>
          <w:tcPr>
            <w:tcW w:w="2977" w:type="dxa"/>
          </w:tcPr>
          <w:p w:rsidR="00D632BA" w:rsidRPr="0037500A" w:rsidRDefault="00D632BA" w:rsidP="003528A3">
            <w:r w:rsidRPr="0037500A">
              <w:t xml:space="preserve">Sigma Aldrich, </w:t>
            </w:r>
            <w:proofErr w:type="spellStart"/>
            <w:r w:rsidRPr="0037500A">
              <w:t>T5192</w:t>
            </w:r>
            <w:proofErr w:type="spellEnd"/>
          </w:p>
        </w:tc>
        <w:tc>
          <w:tcPr>
            <w:tcW w:w="1701" w:type="dxa"/>
          </w:tcPr>
          <w:p w:rsidR="00D632BA" w:rsidRPr="0037500A" w:rsidRDefault="00D632BA" w:rsidP="003528A3">
            <w:r w:rsidRPr="0037500A">
              <w:t>N/A</w:t>
            </w:r>
          </w:p>
        </w:tc>
        <w:tc>
          <w:tcPr>
            <w:tcW w:w="1559" w:type="dxa"/>
          </w:tcPr>
          <w:p w:rsidR="00D632BA" w:rsidRPr="0037500A" w:rsidRDefault="00D632BA" w:rsidP="003528A3">
            <w:r w:rsidRPr="0037500A">
              <w:t>1:500</w:t>
            </w:r>
          </w:p>
        </w:tc>
      </w:tr>
    </w:tbl>
    <w:p w:rsidR="00D632BA" w:rsidRPr="0037500A" w:rsidRDefault="00D632BA" w:rsidP="00D632BA">
      <w:bookmarkStart w:id="0" w:name="_GoBack"/>
      <w:bookmarkEnd w:id="0"/>
    </w:p>
    <w:sectPr w:rsidR="00D632BA" w:rsidRPr="0037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2BA"/>
    <w:rsid w:val="00203BE2"/>
    <w:rsid w:val="008D2C57"/>
    <w:rsid w:val="009A211A"/>
    <w:rsid w:val="00B339BE"/>
    <w:rsid w:val="00B72112"/>
    <w:rsid w:val="00C6385F"/>
    <w:rsid w:val="00C94BE1"/>
    <w:rsid w:val="00D632BA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4-30T17:58:00Z</dcterms:created>
  <dcterms:modified xsi:type="dcterms:W3CDTF">2024-04-30T17:59:00Z</dcterms:modified>
</cp:coreProperties>
</file>